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221E1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  <w:t>Supplemental content 1</w:t>
      </w:r>
      <w:bookmarkStart w:id="0" w:name="_GoBack"/>
      <w:bookmarkEnd w:id="0"/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  <w:t>: Literature search strategy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221E1F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1E1F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221E1F"/>
        </w:rPr>
      </w:pPr>
      <w:r>
        <w:rPr>
          <w:rFonts w:cs="Times New Roman" w:ascii="Times New Roman" w:hAnsi="Times New Roman"/>
          <w:b/>
          <w:bCs/>
          <w:color w:val="221E1F"/>
        </w:rPr>
        <w:t>Database: OVID Medline Epub Ahead of Print, In-Process &amp; Other Non-Indexed Citations, Ovid MEDLINE(R) Daily and Ovid MEDLINE(R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221E1F"/>
        </w:rPr>
      </w:pPr>
      <w:r>
        <w:rPr>
          <w:rFonts w:cs="Times New Roman" w:ascii="Times New Roman" w:hAnsi="Times New Roman"/>
          <w:b/>
          <w:bCs/>
          <w:color w:val="221E1F"/>
        </w:rPr>
        <w:t>----------------------------------------------------------------------------------------------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. exp Analgesics, Opioid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. opioid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. (Asimadoline or Alvimopam or Fedotzine or Fentany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. Hydrocodon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. (Hydromorphone or Levorphanol or Meperidine or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Morphine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. (Oxycodone or Oxymorphone or Pentazocine or Propoxyphene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. (Sufentanil or Tramado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. exp Codein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. Codein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. or/1-9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1. exp Morphin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2. morphine.tw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3. morphia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4. ms contin.rn,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5. oramorph sr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6. duramorph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7. 57-27-2.rn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8. morphinen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9. anpec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0. duromorph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1. epimorph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2. miro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3. morfi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4. morfin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5. morphi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6. morphinium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7. morphium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8. opso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29. skena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0. trama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1. (n-methylmorphine or n methylmorphine or isocodeine or ardinex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2. (phentanyl or fentanest or sublimaze or fentora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3. (duragesic or durogesic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4. (hydrocodon or dihydrocodeinone or dicodid or robidone or hydrocodeinonebitartrate or hydrocon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5. (dihydromorphinone or hydromorphon or palladone or laudacon or dilaudid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6. (codinovo or hycodan or hycon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7. (dihydromorphinone or hydromorphon or palladone or laudacon or dilaudid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8. (levodroman or levorphan or levo-dromoran or levodromoran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39. l dromora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0. (pethidine or isonipecain or dolsin or dolosal or dolin or dolantin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1. (dolargan or lidol or lydol or Demerol or dolcontra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2. (dihydrohydroxycodeinone or oxycodeinon or dinarkon or eucoda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3. (hydroxycodeinon or oxiconum or oxycone or oxycontin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4. (pancodine or theocodin or dihydrone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5. (numorphan or talwin or lexir or fortra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6. (sulfentanyl or sulfentanil or sufenta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7. (tramadolhameln or tramadolor or tramadura or tramagetic or tramagit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8. (tramake or tramal or tramex or tramundin or traseda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49. (ultram or zamudol or zumalgic or zydol or zytram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0. (adolonta or contramal or amadol or biodalgic or jutadol or nobligan or prontofort or takado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1. (theradol or tiral or topalgic or tradol or tradolpuren or tradonal or tralgiol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2. (tramadorsch or biokanol or tramadin or tramadoc). 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3. exp narcotic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4. or/11-53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5. 10 or 54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6. (chronic adj6 pain$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7. Chronic Diseas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8. exp Pain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59. Low back pain.mp. or exp Back Pain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0. backache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1. Fibromyalgia.mp. or exp Fibromyalgia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2. exp Whiplash Injuries/ or Whiplash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3. Irritable bowel syndrome.mp. or exp Irritable Bowel Syndrom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4. Irritable colo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5. Temporomandibular joint syndrome.mp. or exp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Temporomandibular Joint Dysfunction Syndrom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6. Tension headache$.mp. or exp Tension-Type Headach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7. Headache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8. exp Cumulative Trauma Disorders/ or Repetitive strain syndrom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69. Osteoarthritis.mp. or exp Osteoarthriti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0. Rheumatoid arthritis.mp. or exp Arthritis, Rheumatoid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1. exp Diabetic Neuropathie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2. diabetic neuropath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3. Post herpetic neuralgia.mp. or exp Neuralgia, Postherpetic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4. Postherpetic neuralgia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5. exp Phantom Limb/ or Phantom limb pain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6. exp Brachial Plexus Neuritis/ or cervicobrachial pain syndrom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7. globus syndrome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8. exp Headache Disorder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79. neuropathic pain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0. neuralgia.mp. or exp Neuralgia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1. Pain Measurement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2. diabetic neuropath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3. polyneuropathies.mp. or exp Polyneuropathie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4. polyneuropathy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5. or/56-84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6. randomized controlled trial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7. randomized controlled trial.pt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8. random allocation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89. double-blind method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0. single-blind method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1. randomi?ed controlled trial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2. controlled clinical trial.pt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3. randomized controlled trial.pt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4. ((singl$ or double$ or trebl$ or tripl$) adj25 (blind$ or mask$))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5. random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6. placebo$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7. cross-over studies.sh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8. latin square:.tw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99. clinical trial.pt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0. exp evaluation studie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1. Retrospective Studies/ or follow up studies/ or prospective studie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2. or/86-101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3. animals/ not humans/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4. 102 not 103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5. 55 and 85 and 104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6. 105 not ((acute or postoperative).ti,ab. not chronic. mp.)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7. 55 and 85 and comparative study/ and chronic.mp.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8. 107 not 103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09. 108 not ((acute or postoperative).ti,ab. not chronic. mp.)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10. 109 or 106</w:t>
      </w:r>
    </w:p>
    <w:p>
      <w:pPr>
        <w:pStyle w:val="Normal"/>
        <w:autoSpaceDE w:val="false"/>
        <w:spacing w:before="0" w:after="0"/>
        <w:rPr>
          <w:color w:val="221E1F"/>
        </w:rPr>
      </w:pPr>
      <w:r>
        <w:rPr>
          <w:color w:val="221E1F"/>
        </w:rPr>
        <w:t>111. 110 not (exp neoplasms/ not chronic.mp.)</w:t>
      </w:r>
    </w:p>
    <w:p>
      <w:pPr>
        <w:pStyle w:val="Normal"/>
        <w:spacing w:before="0" w:after="200"/>
        <w:rPr>
          <w:rFonts w:ascii="Times New Roman" w:hAnsi="Times New Roman" w:cs="Times New Roman"/>
          <w:color w:val="221E1F"/>
        </w:rPr>
      </w:pPr>
      <w:r>
        <w:rPr>
          <w:rFonts w:cs="Times New Roman" w:ascii="Times New Roman" w:hAnsi="Times New Roman"/>
          <w:color w:val="221E1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6:35:00Z</dcterms:created>
  <dc:creator>A. Noori</dc:creator>
  <dc:description/>
  <dc:language>en-US</dc:language>
  <cp:lastModifiedBy>74639</cp:lastModifiedBy>
  <dcterms:modified xsi:type="dcterms:W3CDTF">2019-10-23T06:35:00Z</dcterms:modified>
  <cp:revision>2</cp:revision>
  <dc:subject/>
  <dc:title/>
</cp:coreProperties>
</file>